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C08" w:rsidRDefault="005E2C08">
      <w:r>
        <w:t>Description of Additional Supplementary Files</w:t>
      </w:r>
    </w:p>
    <w:p w:rsidR="005E2C08" w:rsidRDefault="005E2C08">
      <w:r w:rsidRPr="005E2C08">
        <w:rPr>
          <w:b/>
        </w:rPr>
        <w:t>Supplementary Movie 1.</w:t>
      </w:r>
      <w:r>
        <w:t xml:space="preserve"> Experimental and numerical compression test. We perform a comparison between an experimental and numerical compression test a</w:t>
      </w:r>
      <w:r w:rsidR="001536C2">
        <w:t>pplied to a prismatic structure</w:t>
      </w:r>
      <w:r>
        <w:t xml:space="preserve"> based on a cuboctahedron. The simplified model used in simulations shows good qualitative agreement with experiments performed on a prototype made from 3D printed faces (PLA) connected by flexible hinges (Mylar). </w:t>
      </w:r>
    </w:p>
    <w:p w:rsidR="005E2C08" w:rsidRDefault="005E2C08">
      <w:r w:rsidRPr="005E2C08">
        <w:rPr>
          <w:b/>
        </w:rPr>
        <w:t>Supplementary Movie 2.</w:t>
      </w:r>
      <w:r>
        <w:t xml:space="preserve"> Projected energy landscape and state diagram. We select three folding sequences and project them on the energy landscape of a prismatic structure based on a triangular prism. To obtain each folding sequence we fold two hinges consecutively, after which we let the structure relax to a stable state. By repeating this approach, we find a state diagram of the stable states that can be achieved. </w:t>
      </w:r>
    </w:p>
    <w:p w:rsidR="005E2C08" w:rsidRDefault="005E2C08">
      <w:r w:rsidRPr="005E2C08">
        <w:rPr>
          <w:b/>
        </w:rPr>
        <w:t>Supplementary Movie 3.</w:t>
      </w:r>
      <w:r>
        <w:t xml:space="preserve"> Stable States of prismatic structures. We verify the stable states found for the prismatic structures based on a truncated tetrahedron and a cube. While many of the stable states of the prismatic structure based on </w:t>
      </w:r>
      <w:r w:rsidR="001536C2">
        <w:t>a</w:t>
      </w:r>
      <w:r>
        <w:t xml:space="preserve"> truncated tetrahedron can be achieved using a prototype with Mylar hinges, some states are not stable and relax to other configurations. Furthermore, for the prismatic structure based on </w:t>
      </w:r>
      <w:r w:rsidR="001536C2">
        <w:t>a</w:t>
      </w:r>
      <w:r>
        <w:t xml:space="preserve"> cube most of the stable states can only be achieved when replacing the Mylar hinges with more stretchable silicon hinges. </w:t>
      </w:r>
    </w:p>
    <w:p w:rsidR="005E2C08" w:rsidRDefault="005E2C08">
      <w:r w:rsidRPr="005E2C08">
        <w:rPr>
          <w:b/>
        </w:rPr>
        <w:t>Supplementary Movie 4.</w:t>
      </w:r>
      <w:r>
        <w:t xml:space="preserve"> Multistable metamaterials. We show the results of our numerical method applied to multistable metamaterials that are based on cubic tessellations of prismatic structures based on a cuboctahedron and a </w:t>
      </w:r>
      <w:proofErr w:type="spellStart"/>
      <w:r>
        <w:t>rhombicuboctahedron</w:t>
      </w:r>
      <w:proofErr w:type="spellEnd"/>
      <w:r>
        <w:t xml:space="preserve">. The simulation of the metamaterial’s </w:t>
      </w:r>
      <w:proofErr w:type="spellStart"/>
      <w:r>
        <w:t>behavior</w:t>
      </w:r>
      <w:proofErr w:type="spellEnd"/>
      <w:r>
        <w:t xml:space="preserve"> was </w:t>
      </w:r>
      <w:r w:rsidR="001536C2">
        <w:t>performed</w:t>
      </w:r>
      <w:r>
        <w:t xml:space="preserve"> by applying periodic boundary conditions t</w:t>
      </w:r>
      <w:bookmarkStart w:id="0" w:name="_GoBack"/>
      <w:bookmarkEnd w:id="0"/>
      <w:r>
        <w:t xml:space="preserve">o the individual building block </w:t>
      </w:r>
      <w:r w:rsidR="001536C2">
        <w:t xml:space="preserve">in </w:t>
      </w:r>
      <w:r>
        <w:t xml:space="preserve">addition to the local actuation </w:t>
      </w:r>
      <w:r w:rsidR="001536C2">
        <w:t>patterns that previously resulted in</w:t>
      </w:r>
      <w:r>
        <w:t xml:space="preserve"> stable configuration</w:t>
      </w:r>
      <w:r w:rsidR="001536C2">
        <w:t>s</w:t>
      </w:r>
      <w:r>
        <w:t xml:space="preserve"> for the unit cell. </w:t>
      </w:r>
    </w:p>
    <w:p w:rsidR="005E2C08" w:rsidRDefault="005E2C08">
      <w:r w:rsidRPr="005E2C08">
        <w:rPr>
          <w:b/>
        </w:rPr>
        <w:t>Supplementary Movie 5.</w:t>
      </w:r>
      <w:r>
        <w:t xml:space="preserve">Varying the multistable </w:t>
      </w:r>
      <w:proofErr w:type="spellStart"/>
      <w:r>
        <w:t>behavior</w:t>
      </w:r>
      <w:proofErr w:type="spellEnd"/>
      <w:r>
        <w:t xml:space="preserve"> in a metamaterial. We control the multistability of a metamaterial based on a cuboctahedron by adjusting κ. In experiments, this can be achieved by changing the hinge thickness. When we build our prototypes with Mylar hinges with a thickness of 50 µm, the metamaterial exhibits multiple stable states. However, when building the material with 125 µm thick Mylar hinges it is no longer multistable. </w:t>
      </w:r>
    </w:p>
    <w:p w:rsidR="00245C32" w:rsidRDefault="005E2C08">
      <w:r w:rsidRPr="005E2C08">
        <w:rPr>
          <w:b/>
        </w:rPr>
        <w:t>Supplementary Movie 6.</w:t>
      </w:r>
      <w:r>
        <w:t>Pneumatic actuation of a prismatic structure. We apply pneumatic actuation to a prismatic structure based on a truncated tetrahedron. We use pneumatic pouches to actuate two hinges of the structure individually, and are able to deform th</w:t>
      </w:r>
      <w:r w:rsidR="001536C2">
        <w:t xml:space="preserve">e structure into four stable </w:t>
      </w:r>
      <w:r>
        <w:t>states.</w:t>
      </w:r>
    </w:p>
    <w:sectPr w:rsidR="00245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C08"/>
    <w:rsid w:val="001536C2"/>
    <w:rsid w:val="00245C32"/>
    <w:rsid w:val="005E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CF6B46-9B31-4B41-B12A-262C502E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Agustin Iniguez Rabago</cp:lastModifiedBy>
  <cp:revision>2</cp:revision>
  <dcterms:created xsi:type="dcterms:W3CDTF">2019-10-31T10:22:00Z</dcterms:created>
  <dcterms:modified xsi:type="dcterms:W3CDTF">2019-11-18T10:09:00Z</dcterms:modified>
</cp:coreProperties>
</file>